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AD8" w:rsidRPr="003E3EF1" w:rsidRDefault="00737AD8" w:rsidP="003E3EF1">
      <w:pPr>
        <w:widowControl w:val="0"/>
        <w:spacing w:after="120" w:line="200" w:lineRule="atLeast"/>
        <w:jc w:val="both"/>
        <w:rPr>
          <w:rFonts w:eastAsia="DengXian" w:cstheme="minorHAnsi"/>
          <w:b/>
          <w:kern w:val="2"/>
          <w:lang w:eastAsia="zh-CN"/>
        </w:rPr>
      </w:pPr>
      <w:r w:rsidRPr="003E3EF1">
        <w:rPr>
          <w:rFonts w:eastAsia="DengXian" w:cstheme="minorHAnsi"/>
          <w:b/>
          <w:kern w:val="2"/>
          <w:lang w:eastAsia="zh-CN"/>
        </w:rPr>
        <w:t>Table S1. The commonly upregulated genes in GSE16515 and GSE15471 datasets.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364"/>
      </w:tblGrid>
      <w:tr w:rsidR="00737AD8" w:rsidRPr="003E3EF1" w:rsidTr="00D64B7A">
        <w:trPr>
          <w:trHeight w:val="288"/>
        </w:trPr>
        <w:tc>
          <w:tcPr>
            <w:tcW w:w="83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Upregulated genes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100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EACAM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LDN1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RIM2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EACAM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FF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LK1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6A1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TSE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XCL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PCR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MPRSS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RT1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ERPINB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PRC5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L11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SLN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FN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19orf3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DR16C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UC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AMC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GR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KK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CN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L10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EG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SPAN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QO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AMB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OC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APN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ABR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JB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AC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L1RN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ZG16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MU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MP1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UOX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GFBP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CE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CNT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CL20</w:t>
            </w:r>
          </w:p>
        </w:tc>
        <w:bookmarkStart w:id="0" w:name="_GoBack"/>
        <w:bookmarkEnd w:id="0"/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IFI2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CN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HNAK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PI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PX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AMA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RT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OSTN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VSIG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NXA1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HLD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GF2BP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MC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100A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EACAM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S3S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NHB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MP1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FT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XYD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2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XCL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S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HRS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TG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M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44A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ERPINB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100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ULF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I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BHD17C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CSL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ALNT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MPRSS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MEM45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FAP2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T6GALNAC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TMR1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PPK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EMI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GPP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LPH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AU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THRC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K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H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S100A1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CT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NLN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XDH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LDN2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WFDC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EMD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DC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15orf4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OXQ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ET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N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ULT1C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RT2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NKRD2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RNTL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AL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GALS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OP2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RI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N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5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TYK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L12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DGRF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Y6E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L8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LF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FI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EF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SPAN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CA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YNU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EK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AUR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MB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MP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OAS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XD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GLN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PP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CM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L5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D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IK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RM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C1orf10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RT6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RT6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CNK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TGB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ERPINB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OX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LDN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XCL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XYD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MP2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FNA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NO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ACSTD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OXL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RIM3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G1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100A1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TGA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M4SF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CNB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OXC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RO2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P1S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ERM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100A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ULBP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X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HIS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CNN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OLR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WIS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APG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CDH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UC5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GR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EK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MEM15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HL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HBS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EPH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CL2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PSTI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SPM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G2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YZ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ADAM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OXB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RO1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M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REM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VCAN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AMK2N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L1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K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L1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L1R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DZK1I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HLHE4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9B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100A1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RRC1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KS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FK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AL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ARCKS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BOAT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REM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LGAP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FE2L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OAS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HBDL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FI44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TTG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FNB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UC2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IAA121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GL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ENPF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ELK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H1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IST1H2BD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L5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NPP4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REG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EP5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DAM2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AIAP2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WNT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CL1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USA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REG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AM83D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XAF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QLE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XCL1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OPX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SAD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Y7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10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UNX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PO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OX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PYC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NXA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NFRSF2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PR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A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X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S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UCNR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DAM1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OX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GALS3B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CIN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ENPU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DAMTS1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IF26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TP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1orf11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ENPK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YOF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SPHD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AMD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OX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IF1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LDN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MG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OSBPL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PR8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GD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6A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EACAM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OAS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TGS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RN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YP3A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DAMTS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OXB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100A1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ELOVL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XRA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RC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OSBPL1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CD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LF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GM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1GAL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YTL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DNR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TPR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MEP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AT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KM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MIGO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MP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NTXR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ULF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OPN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AB3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EC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MAI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L8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MP1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EB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RE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FN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T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NFAIP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SD17B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KN2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AD2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NO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HPN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UNX1-I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XRCC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B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ST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ERPINH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HS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SMB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GFBP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NFAIP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RT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DLIM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RIM5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SPA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SRPX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NFRSF11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EMA3C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UBE2S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ATA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FI3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22A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GFBI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PYSL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ST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ZWINT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OXA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ACROD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OLM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VNN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GK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GN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NDC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XCR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HF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DNF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PAR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UGCT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FI4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TA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L1RA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FIT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ROM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IO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IF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DGRG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MEM17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JU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EGF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ARRES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XCL1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RH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11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RL4C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GALS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CF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ILPD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L3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LOX5A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ALLD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PY19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MELTF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D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AM19A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LIC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DIL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PC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DX6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CNN1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RHGAP2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RRN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PRG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SMB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PHA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PP1R3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BP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RAS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OX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IM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VDR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ACE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USP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FI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PARC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PM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ERS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AS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AGLN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RPC1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AQR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FIT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NFSF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DC8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5orf4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SCN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NX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MEM200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ER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ACGA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RR1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LF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RIN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NTXR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POC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16A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WDR7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ICD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12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SPAG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LF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T5E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PZL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WNT5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AMP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PSE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RAK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BH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T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16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B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MC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AM83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OLFML2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CN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5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SAP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16A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AC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SMO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GM2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RIM1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IAA093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KLF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NA1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ST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NX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UBA4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LA-F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DLR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ERPIN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TS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NTPD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KAP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UAK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NFSF1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TGB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TSK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MTM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C42EP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POE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BXO3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TEA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SPO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NDOD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39A1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ZNF70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RIB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GALS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7A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CL1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ELI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YL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TTNBP2N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A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PR137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CAM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LOX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DC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NXA2P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CK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RR5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PM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CEH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1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CT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M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OXC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HLD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OX1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4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2A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RH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TGB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P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DK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300LF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BP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YCARD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11orf8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AMA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AL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A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CU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AP4K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ALD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OX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CGR3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BOA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DAM1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ENPW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T5DC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1QTNF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MFAP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LF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D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AR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AC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MEM13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HROOM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A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MSB1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GKH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RBC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POCK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GIF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CP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ATN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OTAIRM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MI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XDN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INC0109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UBE2L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TS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PN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ESTD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NOS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SPH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PBG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OXB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NF21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HST1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APH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NO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BEGF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FPI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LR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ER5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RDX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OXB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TV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I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V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INC0034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TS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DLIM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PGM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DH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YWHAZ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OC40004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SH3KB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AI1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ST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FAP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ASAL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24A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A2G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ST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TBP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ON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FI1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TSS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PATS2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5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WIS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O3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PLP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ZD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4GALT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HR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MYD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RRX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OX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GFBR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K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LDN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GFB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DX60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E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TGB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A2R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KK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DAMTS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ARP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C44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D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OCK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LA-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ZNF53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BCG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AYN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REG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L4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8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NIK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A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MO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RAP2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GFL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RO1C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M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ALNT1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RI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F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EK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ITLG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AVCR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RKCI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AV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PZ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CBLD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APTM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OSL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NF14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ONECUT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RRFI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KAP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BN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IF5A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NFRSF10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AMD9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TPN1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TGB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GFB1I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CTN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TX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L16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PS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IEZO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ALU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BRAC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PP1R1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MURF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F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ICAL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ERPINB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IAA121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UBA1C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CBLD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PX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RGAP2C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RP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ETS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INS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STAMBPL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TPRC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4B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USP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EKHG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ENMT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FGE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AP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ZNF267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YROBP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1Q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PCAT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3GNT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HAP9-AS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LEU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LOC10537517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MMECR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ER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YO1E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RHGDI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PNM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MS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XRA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YLK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FITM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TGAM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MTM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HY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AP3K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RDM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TSC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AF9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HM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GD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ZNF36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IGAR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BR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LA-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TP1B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UHMK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DLIM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NIH4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ST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RRG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P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ASP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GS1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IGSF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DM5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IPA1L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NMA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AFF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RF9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VCL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UBA1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KDELC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D300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LG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LFN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AGLN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CTB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REM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ND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PTLC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FN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OXF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NFSF10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2AFY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YT1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GMS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RGS1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ER5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GLI2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OSMR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UBA6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PNE8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FLNA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OL6A3</w:t>
            </w:r>
          </w:p>
        </w:tc>
      </w:tr>
      <w:tr w:rsidR="00737AD8" w:rsidRPr="003E3EF1" w:rsidTr="00D64B7A">
        <w:trPr>
          <w:trHeight w:val="288"/>
        </w:trPr>
        <w:tc>
          <w:tcPr>
            <w:tcW w:w="8364" w:type="dxa"/>
            <w:shd w:val="clear" w:color="auto" w:fill="auto"/>
            <w:noWrap/>
            <w:vAlign w:val="bottom"/>
            <w:hideMark/>
          </w:tcPr>
          <w:p w:rsidR="00737AD8" w:rsidRPr="003E3EF1" w:rsidRDefault="00737AD8" w:rsidP="00737AD8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3E3EF1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DPN</w:t>
            </w:r>
          </w:p>
        </w:tc>
      </w:tr>
    </w:tbl>
    <w:p w:rsidR="00737AD8" w:rsidRDefault="00737AD8"/>
    <w:sectPr w:rsidR="00737AD8" w:rsidSect="00002571">
      <w:footerReference w:type="default" r:id="rId7"/>
      <w:pgSz w:w="12240" w:h="15840" w:code="1"/>
      <w:pgMar w:top="1008" w:right="1008" w:bottom="1152" w:left="1008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6D59" w:rsidRDefault="00D86D59" w:rsidP="00002571">
      <w:pPr>
        <w:spacing w:after="0" w:line="240" w:lineRule="auto"/>
      </w:pPr>
      <w:r>
        <w:separator/>
      </w:r>
    </w:p>
  </w:endnote>
  <w:endnote w:type="continuationSeparator" w:id="0">
    <w:p w:rsidR="00D86D59" w:rsidRDefault="00D86D59" w:rsidP="00002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2571" w:rsidRPr="007C71E6" w:rsidRDefault="00002571" w:rsidP="0000257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3" distB="4294967293" distL="114300" distR="114300" simplePos="0" relativeHeight="251659264" behindDoc="0" locked="0" layoutInCell="1" allowOverlap="1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0" b="0"/>
              <wp:wrapNone/>
              <wp:docPr id="24" name="Straight Arrow Connector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D4CA4CA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4" o:spid="_x0000_s1026" type="#_x0000_t32" style="position:absolute;margin-left:-1.85pt;margin-top:-9.65pt;width:514.05pt;height:0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>18</w:t>
    </w:r>
    <w:r w:rsidRPr="000770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6D59" w:rsidRDefault="00D86D59" w:rsidP="00002571">
      <w:pPr>
        <w:spacing w:after="0" w:line="240" w:lineRule="auto"/>
      </w:pPr>
      <w:r>
        <w:separator/>
      </w:r>
    </w:p>
  </w:footnote>
  <w:footnote w:type="continuationSeparator" w:id="0">
    <w:p w:rsidR="00D86D59" w:rsidRDefault="00D86D59" w:rsidP="000025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EA076A"/>
    <w:multiLevelType w:val="multilevel"/>
    <w:tmpl w:val="750239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3EBC76DD"/>
    <w:multiLevelType w:val="multilevel"/>
    <w:tmpl w:val="033C60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4946DB2"/>
    <w:multiLevelType w:val="hybridMultilevel"/>
    <w:tmpl w:val="C31A316C"/>
    <w:lvl w:ilvl="0" w:tplc="736A032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81B29F7"/>
    <w:multiLevelType w:val="hybridMultilevel"/>
    <w:tmpl w:val="ADAC1B70"/>
    <w:lvl w:ilvl="0" w:tplc="395CCC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A777598"/>
    <w:multiLevelType w:val="hybridMultilevel"/>
    <w:tmpl w:val="CB02BEFA"/>
    <w:lvl w:ilvl="0" w:tplc="91C47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AD8"/>
    <w:rsid w:val="00002571"/>
    <w:rsid w:val="003E3EF1"/>
    <w:rsid w:val="006B7726"/>
    <w:rsid w:val="00732166"/>
    <w:rsid w:val="00737AD8"/>
    <w:rsid w:val="00D8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B6127A-F230-4BA7-B0CB-FF8B85C6F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37AD8"/>
  </w:style>
  <w:style w:type="paragraph" w:styleId="Header">
    <w:name w:val="header"/>
    <w:basedOn w:val="Normal"/>
    <w:link w:val="HeaderChar"/>
    <w:uiPriority w:val="99"/>
    <w:unhideWhenUsed/>
    <w:rsid w:val="00737AD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37AD8"/>
    <w:rPr>
      <w:rFonts w:ascii="DengXian" w:eastAsia="DengXian" w:hAnsi="DengXi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37AD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37AD8"/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styleId="Hyperlink">
    <w:name w:val="Hyperlink"/>
    <w:uiPriority w:val="99"/>
    <w:unhideWhenUsed/>
    <w:rsid w:val="00737AD8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737AD8"/>
    <w:pPr>
      <w:widowControl w:val="0"/>
      <w:spacing w:after="0" w:line="240" w:lineRule="auto"/>
      <w:ind w:firstLineChars="200" w:firstLine="420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737AD8"/>
    <w:pPr>
      <w:widowControl w:val="0"/>
      <w:spacing w:after="0" w:line="240" w:lineRule="auto"/>
      <w:jc w:val="center"/>
    </w:pPr>
    <w:rPr>
      <w:rFonts w:ascii="DengXian" w:eastAsia="DengXian" w:hAnsi="DengXian" w:cs="Times New Rom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link w:val="EndNoteBibliographyTitle"/>
    <w:rsid w:val="00737AD8"/>
    <w:rPr>
      <w:rFonts w:ascii="DengXian" w:eastAsia="DengXian" w:hAnsi="DengXian" w:cs="Times New Rom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737AD8"/>
    <w:pPr>
      <w:widowControl w:val="0"/>
      <w:spacing w:after="0" w:line="240" w:lineRule="auto"/>
      <w:jc w:val="both"/>
    </w:pPr>
    <w:rPr>
      <w:rFonts w:ascii="DengXian" w:eastAsia="DengXian" w:hAnsi="DengXian" w:cs="Times New Roman"/>
      <w:noProof/>
      <w:kern w:val="2"/>
      <w:sz w:val="20"/>
      <w:lang w:eastAsia="zh-CN"/>
    </w:rPr>
  </w:style>
  <w:style w:type="character" w:customStyle="1" w:styleId="EndNoteBibliography0">
    <w:name w:val="EndNote Bibliography 字符"/>
    <w:link w:val="EndNoteBibliography"/>
    <w:rsid w:val="00737AD8"/>
    <w:rPr>
      <w:rFonts w:ascii="DengXian" w:eastAsia="DengXian" w:hAnsi="DengXian" w:cs="Times New Roman"/>
      <w:noProof/>
      <w:kern w:val="2"/>
      <w:sz w:val="20"/>
      <w:lang w:eastAsia="zh-CN"/>
    </w:rPr>
  </w:style>
  <w:style w:type="character" w:styleId="UnresolvedMention">
    <w:name w:val="Unresolved Mention"/>
    <w:uiPriority w:val="99"/>
    <w:semiHidden/>
    <w:unhideWhenUsed/>
    <w:rsid w:val="00737AD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37AD8"/>
    <w:pPr>
      <w:spacing w:after="0" w:line="240" w:lineRule="auto"/>
    </w:pPr>
    <w:rPr>
      <w:rFonts w:ascii="DengXian" w:eastAsia="DengXian" w:hAnsi="DengXi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737AD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AD8"/>
    <w:pPr>
      <w:widowControl w:val="0"/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AD8"/>
    <w:rPr>
      <w:rFonts w:ascii="DengXian" w:eastAsia="DengXian" w:hAnsi="DengXian" w:cs="Times New Roman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A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AD8"/>
    <w:rPr>
      <w:rFonts w:ascii="DengXian" w:eastAsia="DengXian" w:hAnsi="DengXian" w:cs="Times New Roman"/>
      <w:b/>
      <w:bCs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AD8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AD8"/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37AD8"/>
  </w:style>
  <w:style w:type="character" w:styleId="FollowedHyperlink">
    <w:name w:val="FollowedHyperlink"/>
    <w:uiPriority w:val="99"/>
    <w:semiHidden/>
    <w:unhideWhenUsed/>
    <w:rsid w:val="00737AD8"/>
    <w:rPr>
      <w:color w:val="954F72"/>
      <w:u w:val="single"/>
    </w:rPr>
  </w:style>
  <w:style w:type="paragraph" w:customStyle="1" w:styleId="msonormal0">
    <w:name w:val="msonormal"/>
    <w:basedOn w:val="Normal"/>
    <w:rsid w:val="00737AD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800</Words>
  <Characters>4572</Characters>
  <Application>Microsoft Office Word</Application>
  <DocSecurity>0</DocSecurity>
  <Lines>198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yles Bibliographic Reference Processing</dc:creator>
  <cp:keywords/>
  <dc:description/>
  <cp:lastModifiedBy>eXtyles Bibliographic Reference Processing</cp:lastModifiedBy>
  <cp:revision>5</cp:revision>
  <dcterms:created xsi:type="dcterms:W3CDTF">2019-04-30T02:34:00Z</dcterms:created>
  <dcterms:modified xsi:type="dcterms:W3CDTF">2019-04-30T19:48:00Z</dcterms:modified>
</cp:coreProperties>
</file>